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72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20"/>
        <w:gridCol w:w="1230"/>
        <w:gridCol w:w="1340"/>
        <w:gridCol w:w="1080"/>
        <w:gridCol w:w="1080"/>
        <w:gridCol w:w="1080"/>
        <w:gridCol w:w="1080"/>
        <w:gridCol w:w="1230"/>
        <w:gridCol w:w="108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stational weeks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eclampsia</w:t>
            </w:r>
            <w:bookmarkEnd w:id="0"/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18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L2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H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3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Score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sk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1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6929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291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396036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45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31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86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33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9597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87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7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45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567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8578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4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3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65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35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622977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24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275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6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6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6473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238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49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88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92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.41893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88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13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69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68630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20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48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82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12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9805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446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193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867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21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07221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94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6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5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46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89878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276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74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362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81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144572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72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12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963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1867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71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8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3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64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89888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79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75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5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93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27964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12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71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16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2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7575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18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32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8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5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91884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0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3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8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32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7003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8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27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294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40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7232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154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852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37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96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77644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813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05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13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79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23050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8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91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5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008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3552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61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65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91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71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722201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0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16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5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20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82980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87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13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37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763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2545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0706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414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54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179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954851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7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553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.2448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810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92642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60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79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651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389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6568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78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253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86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203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8118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92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48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27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907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0415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7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98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535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8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2669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68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06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76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9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17866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26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79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84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272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17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37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498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14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77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4718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31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63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036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82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4420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57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26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16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0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65758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86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09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7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23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65325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48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77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68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73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9655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408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80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91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8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7319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1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2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41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70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9814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503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98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99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8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0970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663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84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42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66348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82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493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29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7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693309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26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11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0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36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04163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32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810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964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37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9304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94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649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26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937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0895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6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219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6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9061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91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87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4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63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9128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79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1083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1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1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3564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767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169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85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17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1436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02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39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32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263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2842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33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74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0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41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9401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50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542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301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395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34716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25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137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82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66275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21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35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28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827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2618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48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36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96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140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02621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3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27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227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905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4785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20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44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95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14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6424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8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73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9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8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35234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239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08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80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46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5454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22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5043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1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289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6818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234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152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2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2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38889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6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373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0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7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62303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25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442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66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98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74354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610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32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47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70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39457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80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48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984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31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7841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687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8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285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2619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90103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62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1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7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313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1397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7216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908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65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04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307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076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510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17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138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12488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041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94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466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645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66157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18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912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29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77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9192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0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40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50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10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732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2637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773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52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90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2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02122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51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273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02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70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08435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60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19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778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75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95489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216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53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5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36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960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M1480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84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6359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3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2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89754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594693"/>
    <w:rsid w:val="08594693"/>
    <w:rsid w:val="7ACA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0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1:29:00Z</dcterms:created>
  <dc:creator>陈颖</dc:creator>
  <cp:lastModifiedBy>陈颖</cp:lastModifiedBy>
  <dcterms:modified xsi:type="dcterms:W3CDTF">2020-10-20T11:4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